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239"/>
        <w:tblW w:w="14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1350"/>
        <w:gridCol w:w="2080"/>
        <w:gridCol w:w="2150"/>
        <w:gridCol w:w="4950"/>
        <w:gridCol w:w="2795"/>
      </w:tblGrid>
      <w:tr w:rsidR="00A7566E" w:rsidRPr="004A5CBE" w:rsidTr="00B32107">
        <w:trPr>
          <w:trHeight w:val="288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r. 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ponse to Rust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# of mutated genes 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Mutated genes explored for analysis 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quence information</w:t>
            </w:r>
          </w:p>
        </w:tc>
      </w:tr>
      <w:tr w:rsidR="00A7566E" w:rsidRPr="004A5CBE" w:rsidTr="00B32107">
        <w:trPr>
          <w:trHeight w:val="278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32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AC domain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tt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tt</w:t>
            </w:r>
            <w:proofErr w:type="spellEnd"/>
          </w:p>
        </w:tc>
      </w:tr>
      <w:tr w:rsidR="00A7566E" w:rsidRPr="004A5CBE" w:rsidTr="00B32107">
        <w:trPr>
          <w:trHeight w:val="305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UDP-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lucuronosyl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UDP-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c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c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61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rotein kinase domain, 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G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A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Extracellular ligand-binding receptor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Ga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Aa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127*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Susceptible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236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279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Hsp</w:t>
            </w:r>
            <w:proofErr w:type="spellEnd"/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C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T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Mitochondrial transcription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Gt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At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oot cap 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c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c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252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r21, 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Ag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Ca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Plant disease resistance response protein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G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A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506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Hsp</w:t>
            </w:r>
            <w:proofErr w:type="spellEnd"/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G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A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700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268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Hsp</w:t>
            </w:r>
            <w:proofErr w:type="spellEnd"/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ca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ca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PsaN</w:t>
            </w:r>
            <w:proofErr w:type="spellEnd"/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cg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cg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Heavy metal-associated domain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tg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tg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701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412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Hsp</w:t>
            </w:r>
            <w:proofErr w:type="spellEnd"/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g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g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rmadillo-like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CATCATCAT/C</w:t>
            </w:r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Mitochondrial transcription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ag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ag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oot cap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G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A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827*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910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Susceptible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rmadillo-like helical, 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cc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cc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oot cap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tg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tg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N-1621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icronutrients, 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Gt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At</w:t>
            </w:r>
            <w:proofErr w:type="spellEnd"/>
          </w:p>
        </w:tc>
      </w:tr>
      <w:tr w:rsidR="00A7566E" w:rsidRPr="004A5CBE" w:rsidTr="00B32107">
        <w:trPr>
          <w:trHeight w:val="288"/>
        </w:trPr>
        <w:tc>
          <w:tcPr>
            <w:tcW w:w="715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0" w:type="dxa"/>
            <w:vMerge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itochondrial transcription </w:t>
            </w:r>
          </w:p>
        </w:tc>
        <w:tc>
          <w:tcPr>
            <w:tcW w:w="2795" w:type="dxa"/>
            <w:shd w:val="clear" w:color="auto" w:fill="auto"/>
            <w:noWrap/>
            <w:vAlign w:val="center"/>
          </w:tcPr>
          <w:p w:rsidR="00A7566E" w:rsidRPr="00CB27B7" w:rsidRDefault="00A7566E" w:rsidP="00B3210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Gca</w:t>
            </w:r>
            <w:proofErr w:type="spellEnd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CB27B7">
              <w:rPr>
                <w:rFonts w:asciiTheme="majorBidi" w:eastAsia="Times New Roman" w:hAnsiTheme="majorBidi" w:cstheme="majorBidi"/>
                <w:sz w:val="24"/>
                <w:szCs w:val="24"/>
              </w:rPr>
              <w:t>Aca</w:t>
            </w:r>
            <w:proofErr w:type="spellEnd"/>
          </w:p>
        </w:tc>
      </w:tr>
    </w:tbl>
    <w:p w:rsidR="00D3001A" w:rsidRDefault="00A7566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Pr="004A5CBE">
        <w:rPr>
          <w:rFonts w:asciiTheme="majorBidi" w:hAnsiTheme="majorBidi" w:cstheme="majorBidi"/>
        </w:rPr>
        <w:t>Information is not given for sample # N-127 and N-827 because of low quality SNPs</w:t>
      </w:r>
    </w:p>
    <w:p w:rsidR="00B32107" w:rsidRDefault="00B32107">
      <w:pPr>
        <w:rPr>
          <w:rFonts w:asciiTheme="majorBidi" w:hAnsiTheme="majorBidi" w:cstheme="majorBidi"/>
        </w:rPr>
      </w:pPr>
    </w:p>
    <w:p w:rsidR="00B32107" w:rsidRPr="00913986" w:rsidRDefault="00B32107" w:rsidP="00B32107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 xml:space="preserve">Title: </w:t>
      </w:r>
      <w:r w:rsidRPr="00913986">
        <w:rPr>
          <w:rFonts w:asciiTheme="majorBidi" w:hAnsiTheme="majorBidi" w:cstheme="majorBidi"/>
          <w:b/>
          <w:bCs/>
          <w:sz w:val="24"/>
        </w:rPr>
        <w:t>Table S1. Mutated genes with sequence variation</w:t>
      </w:r>
    </w:p>
    <w:p w:rsidR="00B32107" w:rsidRDefault="00B32107"/>
    <w:sectPr w:rsidR="00B32107" w:rsidSect="00A756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0DF" w:rsidRDefault="004150DF" w:rsidP="00A7566E">
      <w:pPr>
        <w:spacing w:after="0" w:line="240" w:lineRule="auto"/>
      </w:pPr>
      <w:r>
        <w:separator/>
      </w:r>
    </w:p>
  </w:endnote>
  <w:endnote w:type="continuationSeparator" w:id="0">
    <w:p w:rsidR="004150DF" w:rsidRDefault="004150DF" w:rsidP="00A75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0DF" w:rsidRDefault="004150DF" w:rsidP="00A7566E">
      <w:pPr>
        <w:spacing w:after="0" w:line="240" w:lineRule="auto"/>
      </w:pPr>
      <w:r>
        <w:separator/>
      </w:r>
    </w:p>
  </w:footnote>
  <w:footnote w:type="continuationSeparator" w:id="0">
    <w:p w:rsidR="004150DF" w:rsidRDefault="004150DF" w:rsidP="00A75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66E"/>
    <w:rsid w:val="004150DF"/>
    <w:rsid w:val="007E2440"/>
    <w:rsid w:val="00843747"/>
    <w:rsid w:val="00A7566E"/>
    <w:rsid w:val="00B32107"/>
    <w:rsid w:val="00D3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66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5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566E"/>
  </w:style>
  <w:style w:type="paragraph" w:styleId="Footer">
    <w:name w:val="footer"/>
    <w:basedOn w:val="Normal"/>
    <w:link w:val="FooterChar"/>
    <w:uiPriority w:val="99"/>
    <w:semiHidden/>
    <w:unhideWhenUsed/>
    <w:rsid w:val="00A75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56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66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5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566E"/>
  </w:style>
  <w:style w:type="paragraph" w:styleId="Footer">
    <w:name w:val="footer"/>
    <w:basedOn w:val="Normal"/>
    <w:link w:val="FooterChar"/>
    <w:uiPriority w:val="99"/>
    <w:semiHidden/>
    <w:unhideWhenUsed/>
    <w:rsid w:val="00A75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5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. Mehboob</cp:lastModifiedBy>
  <cp:revision>2</cp:revision>
  <dcterms:created xsi:type="dcterms:W3CDTF">2018-07-29T11:38:00Z</dcterms:created>
  <dcterms:modified xsi:type="dcterms:W3CDTF">2018-07-29T11:38:00Z</dcterms:modified>
</cp:coreProperties>
</file>